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F0C83" w14:textId="77777777" w:rsidR="00EE509F" w:rsidRPr="00EE509F" w:rsidRDefault="00EE509F" w:rsidP="00EE509F">
      <w:pPr>
        <w:keepNext/>
        <w:keepLines/>
        <w:spacing w:before="40" w:after="0" w:line="480" w:lineRule="auto"/>
        <w:outlineLvl w:val="1"/>
        <w:rPr>
          <w:rFonts w:ascii="Times New Roman" w:eastAsiaTheme="minorEastAsia" w:hAnsi="Times New Roman" w:cstheme="majorBidi"/>
          <w:b/>
          <w:color w:val="000000" w:themeColor="text1"/>
          <w:sz w:val="32"/>
          <w:szCs w:val="26"/>
        </w:rPr>
      </w:pPr>
      <w:r w:rsidRPr="00EE509F">
        <w:rPr>
          <w:rFonts w:ascii="Times New Roman" w:eastAsiaTheme="minorEastAsia" w:hAnsi="Times New Roman" w:cstheme="majorBidi"/>
          <w:b/>
          <w:color w:val="000000" w:themeColor="text1"/>
          <w:sz w:val="32"/>
          <w:szCs w:val="26"/>
        </w:rPr>
        <w:t>Supplementary information</w:t>
      </w:r>
    </w:p>
    <w:p w14:paraId="251FF45A" w14:textId="77777777" w:rsidR="00EE509F" w:rsidRPr="00EE509F" w:rsidRDefault="00EE509F" w:rsidP="00EE509F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55EDF6B6" w14:textId="77777777" w:rsidR="00EE509F" w:rsidRPr="00EE509F" w:rsidRDefault="00EE509F" w:rsidP="00EE509F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EE509F">
        <w:rPr>
          <w:rFonts w:ascii="Times New Roman" w:eastAsiaTheme="minorEastAsia" w:hAnsi="Times New Roman" w:cs="Times New Roman"/>
          <w:b/>
          <w:color w:val="000000" w:themeColor="text1"/>
        </w:rPr>
        <w:t xml:space="preserve">S1 </w:t>
      </w:r>
      <w:proofErr w:type="gramStart"/>
      <w:r w:rsidRPr="00EE509F">
        <w:rPr>
          <w:rFonts w:ascii="Times New Roman" w:eastAsiaTheme="minorEastAsia" w:hAnsi="Times New Roman" w:cs="Times New Roman"/>
          <w:b/>
          <w:color w:val="000000" w:themeColor="text1"/>
        </w:rPr>
        <w:t>Table .</w:t>
      </w:r>
      <w:proofErr w:type="gramEnd"/>
      <w:r w:rsidRPr="00EE509F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proofErr w:type="gramStart"/>
      <w:r w:rsidRPr="00EE509F">
        <w:rPr>
          <w:rFonts w:ascii="Times New Roman" w:eastAsiaTheme="minorEastAsia" w:hAnsi="Times New Roman" w:cs="Times New Roman"/>
          <w:b/>
          <w:color w:val="000000" w:themeColor="text1"/>
        </w:rPr>
        <w:t>Characteristics participants for the study.</w:t>
      </w:r>
      <w:proofErr w:type="gramEnd"/>
      <w:r w:rsidRPr="00EE509F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Pr="00EE509F">
        <w:rPr>
          <w:rFonts w:ascii="Times New Roman" w:eastAsia="Times New Roman" w:hAnsi="Times New Roman" w:cs="Times New Roman"/>
          <w:bCs/>
          <w:iCs/>
          <w:color w:val="000000" w:themeColor="text1"/>
          <w:lang w:eastAsia="en-ZA"/>
        </w:rPr>
        <w:t>This is the S1 Table legend.</w:t>
      </w:r>
    </w:p>
    <w:tbl>
      <w:tblPr>
        <w:tblStyle w:val="TableGrid10"/>
        <w:tblW w:w="5895" w:type="dxa"/>
        <w:jc w:val="center"/>
        <w:tblLook w:val="04A0" w:firstRow="1" w:lastRow="0" w:firstColumn="1" w:lastColumn="0" w:noHBand="0" w:noVBand="1"/>
      </w:tblPr>
      <w:tblGrid>
        <w:gridCol w:w="3402"/>
        <w:gridCol w:w="2493"/>
      </w:tblGrid>
      <w:tr w:rsidR="00EE509F" w:rsidRPr="00EE509F" w14:paraId="32452DF0" w14:textId="77777777" w:rsidTr="00925F87">
        <w:trPr>
          <w:tblHeader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1E920A" w14:textId="77777777" w:rsidR="00EE509F" w:rsidRPr="00EE509F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Participant characteristics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54F0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Total (N=392)</w:t>
            </w:r>
          </w:p>
        </w:tc>
      </w:tr>
      <w:tr w:rsidR="00EE509F" w:rsidRPr="00EE509F" w14:paraId="3BAA87BF" w14:textId="77777777" w:rsidTr="00925F87">
        <w:trPr>
          <w:tblHeader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000FBB" w14:textId="77777777" w:rsidR="00EE509F" w:rsidRPr="00EE509F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82D9B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N (%) or mean (SD)</w:t>
            </w:r>
          </w:p>
        </w:tc>
      </w:tr>
      <w:tr w:rsidR="00EE509F" w:rsidRPr="00EE509F" w14:paraId="76EC4552" w14:textId="77777777" w:rsidTr="00925F87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8268E92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Sex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824E6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22B0C788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612C5CB7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Male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7DEDB11E" w14:textId="689B5CDF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29 (3</w:t>
            </w:r>
            <w:r w:rsidR="00BE41A8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</w:t>
            </w: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)</w:t>
            </w:r>
          </w:p>
        </w:tc>
      </w:tr>
      <w:tr w:rsidR="00EE509F" w:rsidRPr="00EE509F" w14:paraId="27E13FAC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72E37B27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Female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1BF883B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63 (67)</w:t>
            </w:r>
          </w:p>
        </w:tc>
      </w:tr>
      <w:tr w:rsidR="00EE509F" w:rsidRPr="00EE509F" w14:paraId="39E17395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07547491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Average age, year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4E08924D" w14:textId="1240D0E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6.8 (</w:t>
            </w:r>
            <w:r w:rsidR="00684DF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± </w:t>
            </w: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0.0)</w:t>
            </w:r>
          </w:p>
        </w:tc>
      </w:tr>
      <w:tr w:rsidR="00EE509F" w:rsidRPr="00EE509F" w14:paraId="55C30046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191BEC47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Marital statu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F442EC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4E5D8D73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4EE6CED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Married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39D57E5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40 (10)</w:t>
            </w:r>
          </w:p>
        </w:tc>
      </w:tr>
      <w:tr w:rsidR="00EE509F" w:rsidRPr="00EE509F" w14:paraId="7770F3D8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7608628B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Single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3AB972A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35(86)</w:t>
            </w:r>
          </w:p>
        </w:tc>
      </w:tr>
      <w:tr w:rsidR="00EE509F" w:rsidRPr="00EE509F" w14:paraId="04740A23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43478A9F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Divorced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A9DD7F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 (0.8)</w:t>
            </w:r>
          </w:p>
        </w:tc>
      </w:tr>
      <w:tr w:rsidR="00EE509F" w:rsidRPr="00EE509F" w14:paraId="004FFAC2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72B5928A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Widowed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3AC3B05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0 (2.6)</w:t>
            </w:r>
          </w:p>
        </w:tc>
      </w:tr>
      <w:tr w:rsidR="00EE509F" w:rsidRPr="00EE509F" w14:paraId="59CE70CB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17538419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Prefer not to answer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79FF7F9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 (0.5)</w:t>
            </w:r>
          </w:p>
        </w:tc>
      </w:tr>
      <w:tr w:rsidR="00EE509F" w:rsidRPr="00EE509F" w14:paraId="0594A6F0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5FC9FCED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Race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2F9007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14C815B5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2D4EB67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African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D579A5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88 (99)</w:t>
            </w:r>
          </w:p>
        </w:tc>
      </w:tr>
      <w:tr w:rsidR="00EE509F" w:rsidRPr="00EE509F" w14:paraId="71FABFF2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5AF57308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lastRenderedPageBreak/>
              <w:t>Asian/Indian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154ACF2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 (0.3)</w:t>
            </w:r>
          </w:p>
        </w:tc>
      </w:tr>
      <w:tr w:rsidR="00EE509F" w:rsidRPr="00EE509F" w14:paraId="48A9B51F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BA29582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Coloured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74E79F6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 (0.3)</w:t>
            </w:r>
          </w:p>
        </w:tc>
      </w:tr>
      <w:tr w:rsidR="00EE509F" w:rsidRPr="00EE509F" w14:paraId="442F48C4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1964F8A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White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E761C79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 (0.5)</w:t>
            </w:r>
          </w:p>
        </w:tc>
      </w:tr>
      <w:tr w:rsidR="00EE509F" w:rsidRPr="00EE509F" w14:paraId="78C4A5B0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650755F3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 xml:space="preserve">Education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57947C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35D03209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2B155ACF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Completed high school and tertiary studies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D49731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40 (10)</w:t>
            </w:r>
          </w:p>
        </w:tc>
      </w:tr>
      <w:tr w:rsidR="00EE509F" w:rsidRPr="00EE509F" w14:paraId="0A3B0E0C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0F1C5B9D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Completed only high school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4DF34F6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14 (29)</w:t>
            </w:r>
          </w:p>
        </w:tc>
      </w:tr>
      <w:tr w:rsidR="00EE509F" w:rsidRPr="00EE509F" w14:paraId="6C097DCC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1696A918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Not completed high school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CE1C32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38 (61)</w:t>
            </w:r>
          </w:p>
        </w:tc>
      </w:tr>
      <w:tr w:rsidR="00EE509F" w:rsidRPr="00EE509F" w14:paraId="38EDDEF3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432BDCE4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 xml:space="preserve">Employment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4C5F25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2E75196C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188EDBBC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Employed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3B906B6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09 (53)</w:t>
            </w:r>
          </w:p>
        </w:tc>
      </w:tr>
      <w:tr w:rsidR="00EE509F" w:rsidRPr="00EE509F" w14:paraId="7F4A8CBD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5D5D1741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Unemployed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751FC5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83 (47)</w:t>
            </w:r>
          </w:p>
        </w:tc>
      </w:tr>
      <w:tr w:rsidR="00EE509F" w:rsidRPr="00EE509F" w14:paraId="3639D7FB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6A062784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Homeless in the past 30 day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926F2B6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5630DE24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641F83EF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Ye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8155A2B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7 (4)</w:t>
            </w:r>
          </w:p>
        </w:tc>
      </w:tr>
      <w:tr w:rsidR="00EE509F" w:rsidRPr="00EE509F" w14:paraId="58CD6A26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2BC6DF99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No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77CC63B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74 (96)</w:t>
            </w:r>
          </w:p>
        </w:tc>
      </w:tr>
      <w:tr w:rsidR="00EE509F" w:rsidRPr="00EE509F" w14:paraId="22F7E835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5B6E0DCB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lastRenderedPageBreak/>
              <w:t xml:space="preserve">Received income past month 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814045B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10364893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1B94083B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Ye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190C842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00 (77)</w:t>
            </w:r>
          </w:p>
        </w:tc>
      </w:tr>
      <w:tr w:rsidR="00EE509F" w:rsidRPr="00EE509F" w14:paraId="33DB5CCA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0D8AEDAC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No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5CC90C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90 (23)</w:t>
            </w:r>
          </w:p>
        </w:tc>
      </w:tr>
      <w:tr w:rsidR="00EE509F" w:rsidRPr="00EE509F" w14:paraId="7500DDD5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01838F32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Currently prescribed any prescription drug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F19348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14885CD7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D4B21F6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Ye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662BA0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83 (98)</w:t>
            </w:r>
          </w:p>
        </w:tc>
      </w:tr>
      <w:tr w:rsidR="00EE509F" w:rsidRPr="00EE509F" w14:paraId="2B8C5FC0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4E5E6EF5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No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17D3987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9(2)</w:t>
            </w:r>
          </w:p>
        </w:tc>
      </w:tr>
      <w:tr w:rsidR="00EE509F" w:rsidRPr="00EE509F" w14:paraId="4BEC00C1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434218C6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Currently prescribed ARV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9BD3D7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004AA20F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7E5D5FD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Ye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74F17A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20 (82)</w:t>
            </w:r>
          </w:p>
        </w:tc>
      </w:tr>
      <w:tr w:rsidR="00EE509F" w:rsidRPr="00EE509F" w14:paraId="5FC76442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4A37C4C2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No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8841FD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72 (18)</w:t>
            </w:r>
          </w:p>
        </w:tc>
      </w:tr>
      <w:tr w:rsidR="00EE509F" w:rsidRPr="00EE509F" w14:paraId="294A62B2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7F5E254B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Diagnosed with other disease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9C9AEF9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180A8393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25B91125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Ye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47D3810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18 (30)</w:t>
            </w:r>
          </w:p>
        </w:tc>
      </w:tr>
      <w:tr w:rsidR="00EE509F" w:rsidRPr="00EE509F" w14:paraId="1C68349D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66666C8D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No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25F486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74 (70)</w:t>
            </w:r>
          </w:p>
        </w:tc>
      </w:tr>
      <w:tr w:rsidR="00EE509F" w:rsidRPr="00EE509F" w14:paraId="47CC814C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64B7252E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 xml:space="preserve">Health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11A44C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33C4F13D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0B890AA4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Excellent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2369FAB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79 (20)</w:t>
            </w:r>
          </w:p>
        </w:tc>
      </w:tr>
      <w:tr w:rsidR="00EE509F" w:rsidRPr="00EE509F" w14:paraId="3B96C036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25677D11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lastRenderedPageBreak/>
              <w:t>Very good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E35A8BB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63 (16)</w:t>
            </w:r>
          </w:p>
        </w:tc>
      </w:tr>
      <w:tr w:rsidR="00EE509F" w:rsidRPr="00EE509F" w14:paraId="67FF0768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2158ACE3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Good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1ED4F1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63 (42)</w:t>
            </w:r>
          </w:p>
        </w:tc>
      </w:tr>
      <w:tr w:rsidR="00EE509F" w:rsidRPr="00EE509F" w14:paraId="70F23907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DCBFE84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Fair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5EFF0B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6 (9)</w:t>
            </w:r>
          </w:p>
        </w:tc>
      </w:tr>
      <w:tr w:rsidR="00EE509F" w:rsidRPr="00EE509F" w14:paraId="4B175557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1782A341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Poor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09BDA2B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50 (13)</w:t>
            </w:r>
          </w:p>
        </w:tc>
      </w:tr>
      <w:tr w:rsidR="00EE509F" w:rsidRPr="00EE509F" w14:paraId="3BEF37E8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5931B9CE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Type of neighbourhood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3B1ED7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4B756DD4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6340A508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Orderly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4208175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24 (57)</w:t>
            </w:r>
          </w:p>
        </w:tc>
      </w:tr>
      <w:tr w:rsidR="00EE509F" w:rsidRPr="00EE509F" w14:paraId="1A3208FB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73034171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Disorderly, violent, crime or drug ridden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EF28DA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68 (43)</w:t>
            </w:r>
          </w:p>
        </w:tc>
      </w:tr>
      <w:tr w:rsidR="00EE509F" w:rsidRPr="00EE509F" w14:paraId="7FEF932D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0C8F4494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 xml:space="preserve">Medication perceived harmful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F46888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0EF3F376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24EE2F25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Yes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6093536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20 (82)</w:t>
            </w:r>
          </w:p>
        </w:tc>
      </w:tr>
      <w:tr w:rsidR="00EE509F" w:rsidRPr="00EE509F" w14:paraId="7E008FEE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FCFA333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No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1BB4B13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66 (17)</w:t>
            </w:r>
          </w:p>
        </w:tc>
      </w:tr>
      <w:tr w:rsidR="00EE509F" w:rsidRPr="00EE509F" w14:paraId="320CACF6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769E99B0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Not sure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3D7AFB6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 (1)</w:t>
            </w:r>
          </w:p>
        </w:tc>
      </w:tr>
      <w:tr w:rsidR="00EE509F" w:rsidRPr="00EE509F" w14:paraId="10EAE84A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2B5438D4" w14:textId="77777777" w:rsidR="00EE509F" w:rsidRPr="00C60D78" w:rsidRDefault="00EE509F" w:rsidP="00EE509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C60D78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>Geographical setting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914E03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48E5E30E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1EDE22D8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Rural 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4AEB88A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5 (6)</w:t>
            </w:r>
          </w:p>
        </w:tc>
      </w:tr>
      <w:tr w:rsidR="00EE509F" w:rsidRPr="00EE509F" w14:paraId="14D80399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6446402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Urban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78BD64F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26 (58)</w:t>
            </w:r>
          </w:p>
        </w:tc>
      </w:tr>
      <w:tr w:rsidR="00EE509F" w:rsidRPr="00EE509F" w14:paraId="09903F97" w14:textId="77777777" w:rsidTr="00925F87">
        <w:trPr>
          <w:jc w:val="center"/>
        </w:trPr>
        <w:tc>
          <w:tcPr>
            <w:tcW w:w="3402" w:type="dxa"/>
            <w:shd w:val="clear" w:color="auto" w:fill="auto"/>
          </w:tcPr>
          <w:p w14:paraId="3E0EB55C" w14:textId="77777777" w:rsidR="00EE509F" w:rsidRPr="00EE509F" w:rsidRDefault="00EE509F" w:rsidP="00EE509F">
            <w:pPr>
              <w:spacing w:line="480" w:lineRule="auto"/>
              <w:ind w:left="720"/>
              <w:jc w:val="both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lastRenderedPageBreak/>
              <w:t>Semi-urban</w:t>
            </w:r>
          </w:p>
        </w:tc>
        <w:tc>
          <w:tcPr>
            <w:tcW w:w="2493" w:type="dxa"/>
            <w:shd w:val="clear" w:color="auto" w:fill="auto"/>
            <w:vAlign w:val="center"/>
          </w:tcPr>
          <w:p w14:paraId="55506DC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41 (36)</w:t>
            </w:r>
          </w:p>
        </w:tc>
      </w:tr>
    </w:tbl>
    <w:p w14:paraId="391BF24D" w14:textId="77777777" w:rsidR="007356B7" w:rsidRDefault="007356B7" w:rsidP="0017450F">
      <w:pPr>
        <w:spacing w:after="0" w:line="480" w:lineRule="auto"/>
        <w:jc w:val="both"/>
      </w:pPr>
      <w:bookmarkStart w:id="0" w:name="_GoBack"/>
      <w:bookmarkEnd w:id="0"/>
    </w:p>
    <w:sectPr w:rsidR="007356B7" w:rsidSect="00EE50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9F"/>
    <w:rsid w:val="000F6968"/>
    <w:rsid w:val="0017450F"/>
    <w:rsid w:val="001751F4"/>
    <w:rsid w:val="001E0AE1"/>
    <w:rsid w:val="00354BB5"/>
    <w:rsid w:val="00663E71"/>
    <w:rsid w:val="00684DFF"/>
    <w:rsid w:val="00704CEA"/>
    <w:rsid w:val="007356B7"/>
    <w:rsid w:val="007A6AE9"/>
    <w:rsid w:val="00925F87"/>
    <w:rsid w:val="00940C9C"/>
    <w:rsid w:val="00A06C71"/>
    <w:rsid w:val="00B91580"/>
    <w:rsid w:val="00BE41A8"/>
    <w:rsid w:val="00C60D78"/>
    <w:rsid w:val="00EB2FC8"/>
    <w:rsid w:val="00EE509F"/>
    <w:rsid w:val="00F8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40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509F"/>
  </w:style>
  <w:style w:type="paragraph" w:styleId="BalloonText">
    <w:name w:val="Balloon Text"/>
    <w:basedOn w:val="Normal"/>
    <w:link w:val="BalloonTextChar"/>
    <w:uiPriority w:val="99"/>
    <w:semiHidden/>
    <w:unhideWhenUsed/>
    <w:rsid w:val="00B915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8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509F"/>
  </w:style>
  <w:style w:type="paragraph" w:styleId="BalloonText">
    <w:name w:val="Balloon Text"/>
    <w:basedOn w:val="Normal"/>
    <w:link w:val="BalloonTextChar"/>
    <w:uiPriority w:val="99"/>
    <w:semiHidden/>
    <w:unhideWhenUsed/>
    <w:rsid w:val="00B915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yisile Chibi</dc:creator>
  <cp:keywords/>
  <dc:description/>
  <cp:lastModifiedBy>Meenakshi Akasapu</cp:lastModifiedBy>
  <cp:revision>5</cp:revision>
  <dcterms:created xsi:type="dcterms:W3CDTF">2020-08-21T23:33:00Z</dcterms:created>
  <dcterms:modified xsi:type="dcterms:W3CDTF">2020-12-08T03:17:00Z</dcterms:modified>
</cp:coreProperties>
</file>